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jc w:val="center"/>
        <w:textAlignment w:val="baseline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81150</wp:posOffset>
                </wp:positionV>
                <wp:extent cx="4568825" cy="2005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8825" cy="2005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8"/>
                              <w:gridCol w:w="5347"/>
                            </w:tblGrid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Ge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Produ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hBD3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hBD3 pepti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Mutant 1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No pepti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Mutant 2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hBD3 peptide with C63L, R64P, R65K, K67E mutations + L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Mutant 3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Peptide with K67E mu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Mutant 4-1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hBD3 pepti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Mutant 4-2</w:t>
                                  </w:r>
                                </w:p>
                              </w:tc>
                              <w:tc>
                                <w:tcPr>
                                  <w:tcW w:w="5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hBD3 peptide + L6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75pt;height:157.9pt;mso-wrap-distance-left:9pt;mso-wrap-distance-right:9pt;mso-wrap-distance-top:0pt;mso-wrap-distance-bottom:0pt;margin-top:124.5pt;mso-position-vertical-relative:page;margin-left:54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9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8"/>
                        <w:gridCol w:w="5347"/>
                      </w:tblGrid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Ge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5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Produ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hBD3</w:t>
                            </w:r>
                          </w:p>
                        </w:tc>
                        <w:tc>
                          <w:tcPr>
                            <w:tcW w:w="5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hBD3 pepti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Mutant 1</w:t>
                            </w:r>
                          </w:p>
                        </w:tc>
                        <w:tc>
                          <w:tcPr>
                            <w:tcW w:w="5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No pepti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Mutant 2</w:t>
                            </w:r>
                          </w:p>
                        </w:tc>
                        <w:tc>
                          <w:tcPr>
                            <w:tcW w:w="5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hBD3 peptide with C63L, R64P, R65K, K67E mutations + L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Mutant 3</w:t>
                            </w:r>
                          </w:p>
                        </w:tc>
                        <w:tc>
                          <w:tcPr>
                            <w:tcW w:w="5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Peptide with K67E mu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Mutant 4-1</w:t>
                            </w:r>
                          </w:p>
                        </w:tc>
                        <w:tc>
                          <w:tcPr>
                            <w:tcW w:w="5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hBD3 pepti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Mutant 4-2</w:t>
                            </w:r>
                          </w:p>
                        </w:tc>
                        <w:tc>
                          <w:tcPr>
                            <w:tcW w:w="5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hBD3 peptide + L6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Web"/>
        <w:spacing w:lineRule="auto" w:line="360" w:before="0" w:after="0"/>
        <w:jc w:val="both"/>
        <w:textAlignment w:val="baseline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</w:r>
    </w:p>
    <w:p>
      <w:pPr>
        <w:pStyle w:val="Normal"/>
        <w:spacing w:before="0" w:after="160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fr-CA" w:eastAsia="ja-JP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4:13:00Z</dcterms:created>
  <dc:creator>Halim</dc:creator>
  <dc:description/>
  <cp:keywords/>
  <dc:language>en-US</dc:language>
  <cp:lastModifiedBy>User</cp:lastModifiedBy>
  <dcterms:modified xsi:type="dcterms:W3CDTF">2015-02-05T09:12:00Z</dcterms:modified>
  <cp:revision>4</cp:revision>
  <dc:subject/>
  <dc:title/>
</cp:coreProperties>
</file>